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4F6183" w14:textId="0752F61E" w:rsidR="0019494A" w:rsidRDefault="0019494A" w:rsidP="2411D77B">
      <w:pPr>
        <w:spacing w:after="0" w:line="240" w:lineRule="auto"/>
        <w:rPr>
          <w:rFonts w:ascii="Arial" w:hAnsi="Arial" w:cs="Arial"/>
          <w:lang w:eastAsia="zh-CN"/>
        </w:rPr>
      </w:pPr>
    </w:p>
    <w:p w14:paraId="585CAADE" w14:textId="57CDDB7E" w:rsidR="0019494A" w:rsidRDefault="00CE0044" w:rsidP="0019494A">
      <w:pPr>
        <w:spacing w:after="0"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</w:rPr>
        <w:t>Table S7</w:t>
      </w:r>
      <w:r w:rsidR="0019494A" w:rsidRPr="00DD3FA3">
        <w:rPr>
          <w:rFonts w:ascii="Arial" w:hAnsi="Arial" w:cs="Arial"/>
        </w:rPr>
        <w:t>:</w:t>
      </w:r>
      <w:r w:rsidR="0019494A" w:rsidRPr="00DD3FA3">
        <w:rPr>
          <w:rFonts w:ascii="Arial" w:hAnsi="Arial" w:cs="Arial"/>
          <w:color w:val="000000" w:themeColor="text1"/>
        </w:rPr>
        <w:t xml:space="preserve"> Performance of NLP/ML models for fatigue domain by three symptom attributes (cancer survivors and caregivers)</w:t>
      </w:r>
    </w:p>
    <w:p w14:paraId="1251B2BF" w14:textId="77777777" w:rsidR="00CE0044" w:rsidRDefault="00CE0044" w:rsidP="0019494A">
      <w:pPr>
        <w:spacing w:after="0" w:line="240" w:lineRule="auto"/>
        <w:rPr>
          <w:rFonts w:ascii="Arial" w:hAnsi="Arial" w:cs="Arial"/>
          <w:color w:val="000000" w:themeColor="text1"/>
        </w:rPr>
      </w:pPr>
    </w:p>
    <w:tbl>
      <w:tblPr>
        <w:tblStyle w:val="GridTable1Light"/>
        <w:tblW w:w="1386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1620"/>
        <w:gridCol w:w="1620"/>
        <w:gridCol w:w="1620"/>
        <w:gridCol w:w="1620"/>
        <w:gridCol w:w="1620"/>
        <w:gridCol w:w="1620"/>
        <w:gridCol w:w="1620"/>
      </w:tblGrid>
      <w:tr w:rsidR="0019494A" w14:paraId="12CE1C66" w14:textId="77777777" w:rsidTr="41C61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3DD0A" w14:textId="77777777" w:rsidR="0019494A" w:rsidRDefault="0019494A" w:rsidP="008D48B4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Attribu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3B307" w14:textId="77777777" w:rsidR="0019494A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Model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8110C" w14:textId="77777777" w:rsidR="0019494A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Precision</w:t>
            </w:r>
          </w:p>
          <w:p w14:paraId="7742DCC9" w14:textId="77777777" w:rsidR="0019494A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D0CA5" w14:textId="77777777" w:rsidR="0019494A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Sensitivity</w:t>
            </w:r>
          </w:p>
          <w:p w14:paraId="047AF913" w14:textId="77777777" w:rsidR="0019494A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20D4A" w14:textId="77777777" w:rsidR="0019494A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Specificity</w:t>
            </w:r>
          </w:p>
          <w:p w14:paraId="55B4C359" w14:textId="77777777" w:rsidR="0019494A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703BA" w14:textId="77777777" w:rsidR="0019494A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Accuracy</w:t>
            </w:r>
          </w:p>
          <w:p w14:paraId="1216BA9C" w14:textId="77777777" w:rsidR="0019494A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1A374" w14:textId="77777777" w:rsidR="0019494A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F1</w:t>
            </w:r>
          </w:p>
          <w:p w14:paraId="12E85623" w14:textId="77777777" w:rsidR="0019494A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D2AA5" w14:textId="77777777" w:rsidR="0019494A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AUROCC </w:t>
            </w:r>
          </w:p>
          <w:p w14:paraId="2399E30B" w14:textId="77777777" w:rsidR="0019494A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7F470" w14:textId="77777777" w:rsidR="0019494A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AUPRC</w:t>
            </w:r>
          </w:p>
          <w:p w14:paraId="0359458E" w14:textId="77777777" w:rsidR="0019494A" w:rsidRDefault="0019494A" w:rsidP="008D4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(95% CI)</w:t>
            </w:r>
          </w:p>
        </w:tc>
      </w:tr>
      <w:tr w:rsidR="0019494A" w14:paraId="65698CF4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4374C" w14:textId="77777777" w:rsidR="0019494A" w:rsidRDefault="0019494A" w:rsidP="008D48B4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Physic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6A0199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TF-IDF/</w:t>
            </w:r>
          </w:p>
          <w:p w14:paraId="2DCC441E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SV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DFE5B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409 </w:t>
            </w:r>
          </w:p>
          <w:p w14:paraId="00F3992B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200, 0.62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7AB43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110 </w:t>
            </w:r>
          </w:p>
          <w:p w14:paraId="0481FC5E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047, 0.17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B44A8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962 </w:t>
            </w:r>
          </w:p>
          <w:p w14:paraId="70459A16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940, 0.98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353744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797 </w:t>
            </w:r>
          </w:p>
          <w:p w14:paraId="4995F1E9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757, 0.83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6E590E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173 </w:t>
            </w:r>
          </w:p>
          <w:p w14:paraId="5C5B26A8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078, 0.26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E6DA31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702 </w:t>
            </w:r>
          </w:p>
          <w:p w14:paraId="464D5780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646, 0.76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22B134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372 </w:t>
            </w:r>
          </w:p>
          <w:p w14:paraId="6DF4DA59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284, 0.477)</w:t>
            </w:r>
          </w:p>
        </w:tc>
      </w:tr>
      <w:tr w:rsidR="0019494A" w14:paraId="50B64170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  <w:hideMark/>
          </w:tcPr>
          <w:p w14:paraId="1D5159F7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F50CBB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Glove/SV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F63E05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667 </w:t>
            </w:r>
          </w:p>
          <w:p w14:paraId="1CB628B9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250, 1.0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45120F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049 </w:t>
            </w:r>
          </w:p>
          <w:p w14:paraId="5BD27C8D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011, 0.09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01026B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994 </w:t>
            </w:r>
          </w:p>
          <w:p w14:paraId="02C68A82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985, 1.0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BC4338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811 </w:t>
            </w:r>
          </w:p>
          <w:p w14:paraId="726B7257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773, 0.84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0E70E3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091 </w:t>
            </w:r>
          </w:p>
          <w:p w14:paraId="080D82EB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023, 0.17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642BAB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750 </w:t>
            </w:r>
          </w:p>
          <w:p w14:paraId="62EBFEBC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696, 0.80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98544E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409 </w:t>
            </w:r>
          </w:p>
          <w:p w14:paraId="78E6FE49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292, 0.510)</w:t>
            </w:r>
          </w:p>
        </w:tc>
      </w:tr>
      <w:tr w:rsidR="0019494A" w14:paraId="36A66E5E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  <w:hideMark/>
          </w:tcPr>
          <w:p w14:paraId="7AF93688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ADFF3C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Glove/</w:t>
            </w:r>
          </w:p>
          <w:p w14:paraId="3F257624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XGboos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3218A6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543 </w:t>
            </w:r>
          </w:p>
          <w:p w14:paraId="6BE85C6A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371, 0.70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E2C9E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232 </w:t>
            </w:r>
          </w:p>
          <w:p w14:paraId="227288A2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148, 0.32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08386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953 </w:t>
            </w:r>
          </w:p>
          <w:p w14:paraId="0BF268E6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931, 0.97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AF0263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813 </w:t>
            </w:r>
          </w:p>
          <w:p w14:paraId="6DFB9110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775, 0.85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F911D0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325 </w:t>
            </w:r>
          </w:p>
          <w:p w14:paraId="7C2D5444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218, 0.43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06B0A2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713 </w:t>
            </w:r>
          </w:p>
          <w:p w14:paraId="05B3217A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645, 0.77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180B14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408 </w:t>
            </w:r>
          </w:p>
          <w:p w14:paraId="696DDC39" w14:textId="77777777" w:rsidR="0019494A" w:rsidRDefault="0019494A" w:rsidP="008D48B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262, 0.513)</w:t>
            </w:r>
          </w:p>
        </w:tc>
      </w:tr>
      <w:tr w:rsidR="00DE386C" w14:paraId="15E911F7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  <w:hideMark/>
          </w:tcPr>
          <w:p w14:paraId="29E4E910" w14:textId="77777777" w:rsidR="00DE386C" w:rsidRDefault="00DE386C" w:rsidP="00DE386C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CDC747" w14:textId="77777777" w:rsidR="00DE386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BioBER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AE194" w14:textId="7E88E982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0.56</w:t>
            </w:r>
            <w:r w:rsidR="00993F74" w:rsidRPr="009515AC">
              <w:rPr>
                <w:rFonts w:ascii="Arial" w:eastAsia="Times New Roman" w:hAnsi="Arial" w:cs="Arial"/>
              </w:rPr>
              <w:t>0</w:t>
            </w:r>
            <w:r w:rsidRPr="009515AC">
              <w:rPr>
                <w:rFonts w:ascii="Arial" w:eastAsia="Times New Roman" w:hAnsi="Arial" w:cs="Arial"/>
              </w:rPr>
              <w:t xml:space="preserve"> </w:t>
            </w:r>
          </w:p>
          <w:p w14:paraId="6E1339DA" w14:textId="75DF757B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(0.451, 0.66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92852" w14:textId="77777777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 xml:space="preserve">0.512 </w:t>
            </w:r>
          </w:p>
          <w:p w14:paraId="66816364" w14:textId="4351A6CF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(0.407, 0.61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64ECA" w14:textId="77777777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 xml:space="preserve">0.903 </w:t>
            </w:r>
          </w:p>
          <w:p w14:paraId="75B5AFE0" w14:textId="12CF3BD0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(0.871, 0.93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8A48C5" w14:textId="77777777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 xml:space="preserve">0.827 </w:t>
            </w:r>
          </w:p>
          <w:p w14:paraId="018FE8FC" w14:textId="10BC2954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(0.787, 0.86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5B1422" w14:textId="77777777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 xml:space="preserve">0.535 </w:t>
            </w:r>
          </w:p>
          <w:p w14:paraId="0A54FABA" w14:textId="68D9E60B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(0.435, 0.62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F24F1E" w14:textId="77777777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 xml:space="preserve">0.783 </w:t>
            </w:r>
          </w:p>
          <w:p w14:paraId="5EF23311" w14:textId="50D2E043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(0.737, 0.8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297B11" w14:textId="77777777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 xml:space="preserve">0.519 </w:t>
            </w:r>
          </w:p>
          <w:p w14:paraId="24CADF66" w14:textId="6B52C3AC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(0.374, 0.619)</w:t>
            </w:r>
          </w:p>
        </w:tc>
      </w:tr>
      <w:tr w:rsidR="00DE386C" w14:paraId="4B951EDD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2962F644" w14:textId="77777777" w:rsidR="00DE386C" w:rsidRDefault="00DE386C" w:rsidP="00DE386C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8E57C2" w14:textId="75BDD235" w:rsidR="00DE386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41C61034">
              <w:rPr>
                <w:rFonts w:ascii="Arial" w:eastAsia="Times New Roman" w:hAnsi="Arial" w:cs="Arial"/>
                <w:color w:val="000000" w:themeColor="text1"/>
              </w:rPr>
              <w:t>BlueBERT</w:t>
            </w:r>
            <w:proofErr w:type="spellEnd"/>
            <w:r w:rsidR="00426135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97BFE" w14:textId="77777777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 xml:space="preserve">0.506 </w:t>
            </w:r>
          </w:p>
          <w:p w14:paraId="15EB9981" w14:textId="0DC6C117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(0.4</w:t>
            </w:r>
            <w:r w:rsidR="00993F74" w:rsidRPr="009515AC">
              <w:rPr>
                <w:rFonts w:ascii="Arial" w:eastAsia="Times New Roman" w:hAnsi="Arial" w:cs="Arial"/>
              </w:rPr>
              <w:t>00</w:t>
            </w:r>
            <w:r w:rsidRPr="009515AC">
              <w:rPr>
                <w:rFonts w:ascii="Arial" w:eastAsia="Times New Roman" w:hAnsi="Arial" w:cs="Arial"/>
              </w:rPr>
              <w:t>, 0.62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B3C9C" w14:textId="77777777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 xml:space="preserve">0.488 </w:t>
            </w:r>
          </w:p>
          <w:p w14:paraId="06CE0266" w14:textId="6557316A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(0.39</w:t>
            </w:r>
            <w:r w:rsidR="00993F74" w:rsidRPr="009515AC">
              <w:rPr>
                <w:rFonts w:ascii="Arial" w:eastAsia="Times New Roman" w:hAnsi="Arial" w:cs="Arial"/>
              </w:rPr>
              <w:t>0</w:t>
            </w:r>
            <w:r w:rsidRPr="009515AC">
              <w:rPr>
                <w:rFonts w:ascii="Arial" w:eastAsia="Times New Roman" w:hAnsi="Arial" w:cs="Arial"/>
              </w:rPr>
              <w:t>, 0.58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B57A1" w14:textId="77777777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 xml:space="preserve">0.886 </w:t>
            </w:r>
          </w:p>
          <w:p w14:paraId="08075B6E" w14:textId="45796603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(0.853, 0.91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2542B1" w14:textId="77777777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 xml:space="preserve">0.809 </w:t>
            </w:r>
          </w:p>
          <w:p w14:paraId="683FFC08" w14:textId="5D166B75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(0.771, 0.84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4E26B6" w14:textId="77777777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 xml:space="preserve">0.497 </w:t>
            </w:r>
          </w:p>
          <w:p w14:paraId="25F1E866" w14:textId="6320118D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(0.403, 0.58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DC6F06" w14:textId="77777777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 xml:space="preserve">0.792 </w:t>
            </w:r>
          </w:p>
          <w:p w14:paraId="1888D475" w14:textId="1ED21781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(0.738, 0.85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2C1271" w14:textId="77777777" w:rsidR="00DE386C" w:rsidRPr="009515AC" w:rsidRDefault="00DE386C" w:rsidP="00DE386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 xml:space="preserve">0.497 </w:t>
            </w:r>
          </w:p>
          <w:p w14:paraId="68DEEF74" w14:textId="0F633670" w:rsidR="00DE386C" w:rsidRPr="009515AC" w:rsidRDefault="00DE386C" w:rsidP="00DE386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(0.384, 0.617)</w:t>
            </w:r>
          </w:p>
        </w:tc>
      </w:tr>
      <w:tr w:rsidR="00DE386C" w14:paraId="57D1F016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32CDE971" w14:textId="77777777" w:rsidR="00DE386C" w:rsidRDefault="00DE386C" w:rsidP="00DE386C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814FC5" w14:textId="77777777" w:rsidR="00DE386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Clinical BE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B8C49" w14:textId="77777777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 xml:space="preserve">0.582 </w:t>
            </w:r>
          </w:p>
          <w:p w14:paraId="301EE0D8" w14:textId="43166C75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(0.459, 0.70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1D96E" w14:textId="77777777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 xml:space="preserve">0.476 </w:t>
            </w:r>
          </w:p>
          <w:p w14:paraId="63238F80" w14:textId="1CEA58A3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(0.37</w:t>
            </w:r>
            <w:r w:rsidR="00993F74" w:rsidRPr="009515AC">
              <w:rPr>
                <w:rFonts w:ascii="Arial" w:eastAsia="Times New Roman" w:hAnsi="Arial" w:cs="Arial"/>
              </w:rPr>
              <w:t>0</w:t>
            </w:r>
            <w:r w:rsidRPr="009515AC">
              <w:rPr>
                <w:rFonts w:ascii="Arial" w:eastAsia="Times New Roman" w:hAnsi="Arial" w:cs="Arial"/>
              </w:rPr>
              <w:t>, 0.5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8748D" w14:textId="77777777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 xml:space="preserve">0.918 </w:t>
            </w:r>
          </w:p>
          <w:p w14:paraId="029E456C" w14:textId="2E6DB3D3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(0.888, 0.94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EE44FF" w14:textId="77777777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 xml:space="preserve">0.832 </w:t>
            </w:r>
          </w:p>
          <w:p w14:paraId="228C6618" w14:textId="707C5C4F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(0.797, 0.86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C25F68" w14:textId="77777777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 xml:space="preserve">0.523 </w:t>
            </w:r>
          </w:p>
          <w:p w14:paraId="3D392135" w14:textId="5D0FA54B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(0.42</w:t>
            </w:r>
            <w:r w:rsidR="00993F74" w:rsidRPr="009515AC">
              <w:rPr>
                <w:rFonts w:ascii="Arial" w:eastAsia="Times New Roman" w:hAnsi="Arial" w:cs="Arial"/>
              </w:rPr>
              <w:t>0</w:t>
            </w:r>
            <w:r w:rsidRPr="009515AC">
              <w:rPr>
                <w:rFonts w:ascii="Arial" w:eastAsia="Times New Roman" w:hAnsi="Arial" w:cs="Arial"/>
              </w:rPr>
              <w:t>, 0.61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074E47" w14:textId="252E5BEA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0.79</w:t>
            </w:r>
            <w:r w:rsidR="00993F74" w:rsidRPr="009515AC">
              <w:rPr>
                <w:rFonts w:ascii="Arial" w:eastAsia="Times New Roman" w:hAnsi="Arial" w:cs="Arial"/>
              </w:rPr>
              <w:t>0</w:t>
            </w:r>
            <w:r w:rsidRPr="009515AC">
              <w:rPr>
                <w:rFonts w:ascii="Arial" w:eastAsia="Times New Roman" w:hAnsi="Arial" w:cs="Arial"/>
              </w:rPr>
              <w:t xml:space="preserve"> </w:t>
            </w:r>
          </w:p>
          <w:p w14:paraId="6403E8E4" w14:textId="3C451CC4" w:rsidR="00DE386C" w:rsidRPr="009515AC" w:rsidRDefault="00DE386C" w:rsidP="00DE3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(0.715, 0.84</w:t>
            </w:r>
            <w:r w:rsidR="00993F74" w:rsidRPr="009515AC">
              <w:rPr>
                <w:rFonts w:ascii="Arial" w:eastAsia="Times New Roman" w:hAnsi="Arial" w:cs="Arial"/>
              </w:rPr>
              <w:t>0</w:t>
            </w:r>
            <w:r w:rsidRPr="009515A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C77F30" w14:textId="77777777" w:rsidR="00DE386C" w:rsidRPr="009515AC" w:rsidRDefault="00DE386C" w:rsidP="00DE386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 xml:space="preserve">0.518 </w:t>
            </w:r>
          </w:p>
          <w:p w14:paraId="7B1460C9" w14:textId="71CC7C3F" w:rsidR="00DE386C" w:rsidRPr="009515AC" w:rsidRDefault="00DE386C" w:rsidP="00DE386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eastAsia="Times New Roman" w:hAnsi="Arial" w:cs="Arial"/>
              </w:rPr>
              <w:t>(0.417, 0.638)</w:t>
            </w:r>
          </w:p>
        </w:tc>
      </w:tr>
      <w:tr w:rsidR="0019494A" w14:paraId="20539211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45994" w14:textId="77777777" w:rsidR="0019494A" w:rsidRDefault="0019494A" w:rsidP="008D48B4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Cognitiv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D5795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TF-IDF/</w:t>
            </w:r>
          </w:p>
          <w:p w14:paraId="78B5E0A4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SV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7FAE5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742 </w:t>
            </w:r>
          </w:p>
          <w:p w14:paraId="39E12531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568, 0.88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CA856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329 </w:t>
            </w:r>
          </w:p>
          <w:p w14:paraId="36B2B56C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221, 0.45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6C356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977 </w:t>
            </w:r>
          </w:p>
          <w:p w14:paraId="2FE05837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960, 0.99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A502A2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870 </w:t>
            </w:r>
          </w:p>
          <w:p w14:paraId="7162DF39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837, 0.90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1A721C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455 </w:t>
            </w:r>
          </w:p>
          <w:p w14:paraId="0698854D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330, 0.57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3E8875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824 </w:t>
            </w:r>
          </w:p>
          <w:p w14:paraId="0E05ADCC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767, 0.87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E934EB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553 </w:t>
            </w:r>
          </w:p>
          <w:p w14:paraId="2F9FCBA0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434, 0.691)</w:t>
            </w:r>
          </w:p>
        </w:tc>
      </w:tr>
      <w:tr w:rsidR="0019494A" w14:paraId="1EA05E2E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  <w:hideMark/>
          </w:tcPr>
          <w:p w14:paraId="411760F4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EF551F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Glove/SV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A14FFE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935 </w:t>
            </w:r>
          </w:p>
          <w:p w14:paraId="578692EC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840, 1.0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F44CB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414 </w:t>
            </w:r>
          </w:p>
          <w:p w14:paraId="24BF1084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299, 0.54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95997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994 </w:t>
            </w:r>
          </w:p>
          <w:p w14:paraId="231ED431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985, 1.0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BF2993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898 </w:t>
            </w:r>
          </w:p>
          <w:p w14:paraId="70AADB12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870, 0.92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A32651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574 </w:t>
            </w:r>
          </w:p>
          <w:p w14:paraId="3F01D71B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447, 0.69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A5ECF1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913 </w:t>
            </w:r>
          </w:p>
          <w:p w14:paraId="2C7FB3FE" w14:textId="77777777" w:rsidR="0019494A" w:rsidRDefault="0019494A" w:rsidP="008D48B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882, 0.95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28D3F7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691 </w:t>
            </w:r>
          </w:p>
          <w:p w14:paraId="4B588984" w14:textId="77777777" w:rsidR="0019494A" w:rsidRDefault="0019494A" w:rsidP="008D48B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565, 0.807)</w:t>
            </w:r>
          </w:p>
        </w:tc>
      </w:tr>
      <w:tr w:rsidR="0019494A" w14:paraId="473BC241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  <w:hideMark/>
          </w:tcPr>
          <w:p w14:paraId="0949BA4B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7C8FD5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Glove/</w:t>
            </w:r>
          </w:p>
          <w:p w14:paraId="01A6CE40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XGboos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432811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703 </w:t>
            </w:r>
          </w:p>
          <w:p w14:paraId="66650491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548, 0.84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D25BD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371 </w:t>
            </w:r>
          </w:p>
          <w:p w14:paraId="124D8F31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261, 0.48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B01E0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969 </w:t>
            </w:r>
          </w:p>
          <w:p w14:paraId="3E03B542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949, 0.98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4D7860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870 </w:t>
            </w:r>
          </w:p>
          <w:p w14:paraId="4A0FB4B8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835, 0.90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94D960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486 </w:t>
            </w:r>
          </w:p>
          <w:p w14:paraId="04640C40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360, 0.59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369499" w14:textId="77777777" w:rsidR="0019494A" w:rsidRDefault="0019494A" w:rsidP="008D48B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zh-CN"/>
              </w:rPr>
              <w:t xml:space="preserve">0.899 </w:t>
            </w:r>
          </w:p>
          <w:p w14:paraId="01EF5E8B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zh-CN"/>
              </w:rPr>
              <w:t>(0.864, 0.94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0AAD5F" w14:textId="77777777" w:rsidR="0019494A" w:rsidRDefault="0019494A" w:rsidP="008D48B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zh-CN"/>
              </w:rPr>
              <w:t xml:space="preserve">0.686 </w:t>
            </w:r>
          </w:p>
          <w:p w14:paraId="4FA9FC2A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zh-CN"/>
              </w:rPr>
              <w:t>(0.571, 0.791)</w:t>
            </w:r>
          </w:p>
        </w:tc>
      </w:tr>
      <w:tr w:rsidR="0019494A" w14:paraId="22C509A5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  <w:hideMark/>
          </w:tcPr>
          <w:p w14:paraId="5A982023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15C778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BioBER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91F785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860 </w:t>
            </w:r>
          </w:p>
          <w:p w14:paraId="41D19A9C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768, 0.94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51EBA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700 </w:t>
            </w:r>
          </w:p>
          <w:p w14:paraId="2818870F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584, 0.80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021AD9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977 </w:t>
            </w:r>
          </w:p>
          <w:p w14:paraId="7BCCCCD9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962, 0.99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DB8EC0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931 </w:t>
            </w:r>
          </w:p>
          <w:p w14:paraId="54004792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908, 0.95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C69491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772 </w:t>
            </w:r>
          </w:p>
          <w:p w14:paraId="423E4110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686, 0.84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52DA1A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938 </w:t>
            </w:r>
          </w:p>
          <w:p w14:paraId="2A8608BD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901, 0.98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0A06B6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822 </w:t>
            </w:r>
          </w:p>
          <w:p w14:paraId="62B05BF7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731, 0.936)</w:t>
            </w:r>
          </w:p>
        </w:tc>
      </w:tr>
      <w:tr w:rsidR="0019494A" w14:paraId="689ED6FE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7C0FBC87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C09317" w14:textId="4E46AF46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41C61034">
              <w:rPr>
                <w:rFonts w:ascii="Arial" w:eastAsia="Times New Roman" w:hAnsi="Arial" w:cs="Arial"/>
                <w:color w:val="000000" w:themeColor="text1"/>
              </w:rPr>
              <w:t>BlueBERT</w:t>
            </w:r>
            <w:proofErr w:type="spellEnd"/>
            <w:r w:rsidR="00426135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D77934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872 </w:t>
            </w:r>
          </w:p>
          <w:p w14:paraId="55517AEF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762, 0.96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E618C3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586 </w:t>
            </w:r>
          </w:p>
          <w:p w14:paraId="6350C6EE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464, 0.69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EC8D5A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983 </w:t>
            </w:r>
          </w:p>
          <w:p w14:paraId="09F776F6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968, 0.99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9B76DB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917 </w:t>
            </w:r>
          </w:p>
          <w:p w14:paraId="682BB84D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889, 0.94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4A4ED7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701 </w:t>
            </w:r>
          </w:p>
          <w:p w14:paraId="6DBF8B62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593, 0.78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53236A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879 </w:t>
            </w:r>
          </w:p>
          <w:p w14:paraId="58827A3D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825, 0.94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98631C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789 </w:t>
            </w:r>
          </w:p>
          <w:p w14:paraId="111EE0B2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706, 0.902)</w:t>
            </w:r>
          </w:p>
        </w:tc>
      </w:tr>
      <w:tr w:rsidR="0019494A" w14:paraId="1994E8C1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30AAAF4F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1425CB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Clinical BE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FAAA25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793 </w:t>
            </w:r>
          </w:p>
          <w:p w14:paraId="455E3FA2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680, 0.90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BBFCCC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657 </w:t>
            </w:r>
          </w:p>
          <w:p w14:paraId="05DDFAE0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543, 0.76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EE11E8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966 </w:t>
            </w:r>
          </w:p>
          <w:p w14:paraId="5B31C367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946, 0.98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222342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915 </w:t>
            </w:r>
          </w:p>
          <w:p w14:paraId="7BAF5079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887, 0.94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AF2653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719 </w:t>
            </w:r>
          </w:p>
          <w:p w14:paraId="4D5DF513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621, 0.8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8FB936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949 </w:t>
            </w:r>
          </w:p>
          <w:p w14:paraId="2CC12842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924, 0.99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322513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840 </w:t>
            </w:r>
          </w:p>
          <w:p w14:paraId="63C50D1C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773, 0.904)</w:t>
            </w:r>
          </w:p>
        </w:tc>
      </w:tr>
      <w:tr w:rsidR="0019494A" w14:paraId="315CBFBB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1F814" w14:textId="77777777" w:rsidR="0019494A" w:rsidRDefault="0019494A" w:rsidP="008D48B4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86C113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TF-IDF/</w:t>
            </w:r>
          </w:p>
          <w:p w14:paraId="3AA9DD61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SV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EB1A0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636 </w:t>
            </w:r>
          </w:p>
          <w:p w14:paraId="6011035E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333, 0.90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B087D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156 </w:t>
            </w:r>
          </w:p>
          <w:p w14:paraId="2D4166FF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061, 0.26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91855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989 </w:t>
            </w:r>
          </w:p>
          <w:p w14:paraId="7AC74A98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978, 0.99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85A1A1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901 </w:t>
            </w:r>
          </w:p>
          <w:p w14:paraId="0396736F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872, 0.92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D729EA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250 </w:t>
            </w:r>
          </w:p>
          <w:p w14:paraId="026FBF84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107, 0.39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12E5B3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636 </w:t>
            </w:r>
          </w:p>
          <w:p w14:paraId="3402C717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558, 0.70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9C9DA3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276 </w:t>
            </w:r>
          </w:p>
          <w:p w14:paraId="38585FB7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130, 0.393)</w:t>
            </w:r>
          </w:p>
        </w:tc>
      </w:tr>
      <w:tr w:rsidR="0019494A" w14:paraId="570BD13F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  <w:hideMark/>
          </w:tcPr>
          <w:p w14:paraId="4E343104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493640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Glove/SV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3203F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600 </w:t>
            </w:r>
          </w:p>
          <w:p w14:paraId="74E8F969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250, 0.9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519E5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133 </w:t>
            </w:r>
          </w:p>
          <w:p w14:paraId="46AF3DA2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044, 0.24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C48B7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989 </w:t>
            </w:r>
          </w:p>
          <w:p w14:paraId="5CDE7EA7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978, 0.99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ADB544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898 </w:t>
            </w:r>
          </w:p>
          <w:p w14:paraId="490FE16C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870, 0.92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47BF69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218 </w:t>
            </w:r>
          </w:p>
          <w:p w14:paraId="3886C416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081, 0.36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1D4887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833 </w:t>
            </w:r>
          </w:p>
          <w:p w14:paraId="6F741B63" w14:textId="77777777" w:rsidR="0019494A" w:rsidRDefault="0019494A" w:rsidP="008D48B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783, 0.89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4B9595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426 </w:t>
            </w:r>
          </w:p>
          <w:p w14:paraId="72B64F44" w14:textId="77777777" w:rsidR="0019494A" w:rsidRDefault="0019494A" w:rsidP="008D48B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303, 0.582)</w:t>
            </w:r>
          </w:p>
        </w:tc>
      </w:tr>
      <w:tr w:rsidR="0019494A" w14:paraId="358B58C7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  <w:hideMark/>
          </w:tcPr>
          <w:p w14:paraId="7B674D4D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0D86FF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Glove/</w:t>
            </w:r>
          </w:p>
          <w:p w14:paraId="3300C093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XGboos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E89C5F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400 </w:t>
            </w:r>
          </w:p>
          <w:p w14:paraId="7CC3C199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167, 0.68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E709A8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133 </w:t>
            </w:r>
          </w:p>
          <w:p w14:paraId="466A74A2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044, 0.24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093567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976 </w:t>
            </w:r>
          </w:p>
          <w:p w14:paraId="6552A65A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960, 0.99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C4C74D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887 </w:t>
            </w:r>
          </w:p>
          <w:p w14:paraId="4E1EB16F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856, 0.91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89CEB6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200 </w:t>
            </w:r>
          </w:p>
          <w:p w14:paraId="63CBD85C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073, 0.34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381CC3" w14:textId="77777777" w:rsidR="0019494A" w:rsidRDefault="0019494A" w:rsidP="008D48B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zh-CN"/>
              </w:rPr>
              <w:t xml:space="preserve">0.757 </w:t>
            </w:r>
          </w:p>
          <w:p w14:paraId="69B4286C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zh-CN"/>
              </w:rPr>
              <w:t>(0.679, 0.84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7FB14B" w14:textId="77777777" w:rsidR="0019494A" w:rsidRDefault="0019494A" w:rsidP="008D48B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zh-CN"/>
              </w:rPr>
              <w:t xml:space="preserve">0.267 </w:t>
            </w:r>
          </w:p>
          <w:p w14:paraId="20C15FF7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zh-CN"/>
              </w:rPr>
              <w:t>(0.148, 0.361)</w:t>
            </w:r>
          </w:p>
        </w:tc>
      </w:tr>
      <w:tr w:rsidR="0019494A" w14:paraId="6401F7E5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  <w:hideMark/>
          </w:tcPr>
          <w:p w14:paraId="3DD9A029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E224E0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BioBER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D995D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650 </w:t>
            </w:r>
          </w:p>
          <w:p w14:paraId="44E16585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444, 0.85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065E7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289 </w:t>
            </w:r>
          </w:p>
          <w:p w14:paraId="28520671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167, 0.41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DE761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981 </w:t>
            </w:r>
          </w:p>
          <w:p w14:paraId="0F325546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966, 0.99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FE1A9A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908 </w:t>
            </w:r>
          </w:p>
          <w:p w14:paraId="674F33F3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879, 0.93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88DF58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400 </w:t>
            </w:r>
          </w:p>
          <w:p w14:paraId="71ED2CA6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250, 0.53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D6DBE9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743 </w:t>
            </w:r>
          </w:p>
          <w:p w14:paraId="77BF3A01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669, 0.87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2139B0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.382 </w:t>
            </w:r>
          </w:p>
          <w:p w14:paraId="5BAF028E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0.255, 0.499)</w:t>
            </w:r>
          </w:p>
        </w:tc>
      </w:tr>
      <w:tr w:rsidR="0019494A" w14:paraId="59C8C307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3A900520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217CE8" w14:textId="1DC11B2A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41C61034">
              <w:rPr>
                <w:rFonts w:ascii="Arial" w:eastAsia="Times New Roman" w:hAnsi="Arial" w:cs="Arial"/>
                <w:color w:val="000000" w:themeColor="text1"/>
              </w:rPr>
              <w:t>BlueBERT</w:t>
            </w:r>
            <w:proofErr w:type="spellEnd"/>
            <w:r w:rsidR="00426135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C1B9C8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600 </w:t>
            </w:r>
          </w:p>
          <w:p w14:paraId="3800FDE8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375, 0.81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19755D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267 </w:t>
            </w:r>
          </w:p>
          <w:p w14:paraId="00B84097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133, 0.4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27F21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979 </w:t>
            </w:r>
          </w:p>
          <w:p w14:paraId="0A23D728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965, 0.99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01C105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903 </w:t>
            </w:r>
          </w:p>
          <w:p w14:paraId="0A56AC18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875, 0.92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14CEF0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369 </w:t>
            </w:r>
          </w:p>
          <w:p w14:paraId="4B53AC32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200, 0.5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01E04A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788 </w:t>
            </w:r>
          </w:p>
          <w:p w14:paraId="370666D4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714, 0.89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A394BB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5 </w:t>
            </w:r>
          </w:p>
          <w:p w14:paraId="1D8D88E0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351, 0.665)</w:t>
            </w:r>
          </w:p>
        </w:tc>
      </w:tr>
      <w:tr w:rsidR="0019494A" w14:paraId="5E9BD16B" w14:textId="77777777" w:rsidTr="41C61034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05EED297" w14:textId="77777777" w:rsidR="0019494A" w:rsidRDefault="0019494A" w:rsidP="008D48B4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11A5AD" w14:textId="77777777" w:rsidR="0019494A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Clinical BE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0DA7E0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652 </w:t>
            </w:r>
          </w:p>
          <w:p w14:paraId="4CEE27E6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450, 0.85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D6F21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333 </w:t>
            </w:r>
          </w:p>
          <w:p w14:paraId="521D3741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200, 0.47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DD9287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979 </w:t>
            </w:r>
          </w:p>
          <w:p w14:paraId="604B1DAE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963, 0.99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BE97D8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>0.910</w:t>
            </w:r>
          </w:p>
          <w:p w14:paraId="76D40811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882, 0.93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4662C5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441 </w:t>
            </w:r>
          </w:p>
          <w:p w14:paraId="0A47FD4E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286, 0.57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CD55BB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738 </w:t>
            </w:r>
          </w:p>
          <w:p w14:paraId="0E5EA9D9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643, 0.82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A6A52C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5AC">
              <w:rPr>
                <w:rFonts w:ascii="Arial" w:hAnsi="Arial" w:cs="Arial"/>
              </w:rPr>
              <w:t xml:space="preserve">0.452 </w:t>
            </w:r>
          </w:p>
          <w:p w14:paraId="741B83CA" w14:textId="77777777" w:rsidR="0019494A" w:rsidRPr="009515AC" w:rsidRDefault="0019494A" w:rsidP="008D4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9515AC">
              <w:rPr>
                <w:rFonts w:ascii="Arial" w:hAnsi="Arial" w:cs="Arial"/>
              </w:rPr>
              <w:t>(0.296, 0.630)</w:t>
            </w:r>
          </w:p>
        </w:tc>
      </w:tr>
    </w:tbl>
    <w:p w14:paraId="2585C724" w14:textId="77777777" w:rsidR="00FD2262" w:rsidRDefault="00FD2262" w:rsidP="0019494A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1ABDEB96" w14:textId="7EEB576C" w:rsidR="0019494A" w:rsidRDefault="0019494A" w:rsidP="0019494A">
      <w:pPr>
        <w:spacing w:after="0" w:line="240" w:lineRule="auto"/>
        <w:rPr>
          <w:rFonts w:ascii="Arial" w:eastAsiaTheme="minorEastAsia" w:hAnsi="Arial" w:cs="Arial"/>
          <w:color w:val="000000" w:themeColor="text1"/>
          <w:lang w:eastAsia="ko-KR"/>
        </w:rPr>
      </w:pPr>
      <w:r>
        <w:rPr>
          <w:rFonts w:ascii="Arial" w:hAnsi="Arial" w:cs="Arial"/>
          <w:color w:val="000000" w:themeColor="text1"/>
        </w:rPr>
        <w:t xml:space="preserve">Abbreviations: </w:t>
      </w:r>
    </w:p>
    <w:p w14:paraId="03039AAF" w14:textId="26A5F5CE" w:rsidR="0019494A" w:rsidRDefault="0019494A" w:rsidP="2411D77B">
      <w:pPr>
        <w:spacing w:after="0" w:line="240" w:lineRule="auto"/>
        <w:rPr>
          <w:rFonts w:ascii="Arial" w:hAnsi="Arial" w:cs="Arial"/>
          <w:color w:val="000000" w:themeColor="text1"/>
        </w:rPr>
      </w:pPr>
      <w:r w:rsidRPr="41C61034">
        <w:rPr>
          <w:rFonts w:ascii="Arial" w:hAnsi="Arial" w:cs="Arial"/>
          <w:color w:val="000000" w:themeColor="text1"/>
        </w:rPr>
        <w:t xml:space="preserve">AUPRC, area under precision-recall curve; AUROCC, area under the receiver operating characteristic curve; BERT, Bidirectional Encoder Representations from Transformers; </w:t>
      </w:r>
      <w:proofErr w:type="spellStart"/>
      <w:r w:rsidRPr="41C61034">
        <w:rPr>
          <w:rFonts w:ascii="Arial" w:hAnsi="Arial" w:cs="Arial"/>
        </w:rPr>
        <w:t>BioBERT</w:t>
      </w:r>
      <w:proofErr w:type="spellEnd"/>
      <w:r w:rsidRPr="41C61034">
        <w:rPr>
          <w:rFonts w:ascii="Arial" w:hAnsi="Arial" w:cs="Arial"/>
        </w:rPr>
        <w:t>, BERT for Biomedical Text Mining;</w:t>
      </w:r>
      <w:r w:rsidR="00426135" w:rsidRPr="00426135">
        <w:rPr>
          <w:rFonts w:ascii="Arial" w:hAnsi="Arial" w:cs="Arial"/>
        </w:rPr>
        <w:t xml:space="preserve"> </w:t>
      </w:r>
      <w:proofErr w:type="spellStart"/>
      <w:r w:rsidR="00426135" w:rsidRPr="41C61034">
        <w:rPr>
          <w:rFonts w:ascii="Arial" w:hAnsi="Arial" w:cs="Arial"/>
        </w:rPr>
        <w:t>B</w:t>
      </w:r>
      <w:r w:rsidR="00426135">
        <w:rPr>
          <w:rFonts w:ascii="Arial" w:hAnsi="Arial" w:cs="Arial"/>
        </w:rPr>
        <w:t>lueBETR</w:t>
      </w:r>
      <w:proofErr w:type="spellEnd"/>
      <w:r w:rsidR="175E020F" w:rsidRPr="41C61034">
        <w:rPr>
          <w:rFonts w:ascii="Arial" w:hAnsi="Arial" w:cs="Arial"/>
        </w:rPr>
        <w:t>, Biomedical Language Understanding Evaluation BERT;</w:t>
      </w:r>
      <w:r w:rsidRPr="41C61034">
        <w:rPr>
          <w:rFonts w:ascii="Arial" w:hAnsi="Arial" w:cs="Arial"/>
          <w:color w:val="000000" w:themeColor="text1"/>
        </w:rPr>
        <w:t xml:space="preserve"> CI, confidence interval; </w:t>
      </w:r>
      <w:proofErr w:type="spellStart"/>
      <w:r w:rsidR="46240E4A" w:rsidRPr="41C61034">
        <w:rPr>
          <w:rFonts w:ascii="Arial" w:hAnsi="Arial" w:cs="Arial"/>
        </w:rPr>
        <w:t>GloVe</w:t>
      </w:r>
      <w:proofErr w:type="spellEnd"/>
      <w:r w:rsidR="46240E4A" w:rsidRPr="41C61034">
        <w:rPr>
          <w:rFonts w:ascii="Arial" w:hAnsi="Arial" w:cs="Arial"/>
        </w:rPr>
        <w:t xml:space="preserve">, Global Vectors for Word Representation; </w:t>
      </w:r>
      <w:r w:rsidRPr="41C61034">
        <w:rPr>
          <w:rFonts w:ascii="Arial" w:hAnsi="Arial" w:cs="Arial"/>
          <w:color w:val="000000" w:themeColor="text1"/>
        </w:rPr>
        <w:t xml:space="preserve">ML, machine learning; NLP, natural language processing; SVM, Support Vector Machine; </w:t>
      </w:r>
      <w:r w:rsidR="474FCB50" w:rsidRPr="41C61034">
        <w:rPr>
          <w:rFonts w:ascii="Arial" w:hAnsi="Arial" w:cs="Arial"/>
          <w:color w:val="000000" w:themeColor="text1"/>
        </w:rPr>
        <w:t xml:space="preserve">TF-IDF, Term Frequency–Inverse Document Frequency; </w:t>
      </w:r>
      <w:proofErr w:type="spellStart"/>
      <w:r w:rsidRPr="41C61034">
        <w:rPr>
          <w:rFonts w:ascii="Arial" w:hAnsi="Arial" w:cs="Arial"/>
          <w:color w:val="000000" w:themeColor="text1"/>
        </w:rPr>
        <w:t>XGBoost</w:t>
      </w:r>
      <w:proofErr w:type="spellEnd"/>
      <w:r w:rsidRPr="41C61034">
        <w:rPr>
          <w:rFonts w:ascii="Arial" w:hAnsi="Arial" w:cs="Arial"/>
          <w:color w:val="000000" w:themeColor="text1"/>
        </w:rPr>
        <w:t xml:space="preserve">, </w:t>
      </w:r>
      <w:proofErr w:type="spellStart"/>
      <w:r w:rsidRPr="41C61034">
        <w:rPr>
          <w:rFonts w:ascii="Arial" w:hAnsi="Arial" w:cs="Arial"/>
          <w:color w:val="000000" w:themeColor="text1"/>
        </w:rPr>
        <w:t>eXtreme</w:t>
      </w:r>
      <w:proofErr w:type="spellEnd"/>
      <w:r w:rsidRPr="41C61034">
        <w:rPr>
          <w:rFonts w:ascii="Arial" w:hAnsi="Arial" w:cs="Arial"/>
          <w:color w:val="000000" w:themeColor="text1"/>
        </w:rPr>
        <w:t xml:space="preserve"> Gradient Boosting </w:t>
      </w:r>
    </w:p>
    <w:p w14:paraId="47D3A2F9" w14:textId="1D1FFAB5" w:rsidR="00631A7C" w:rsidRDefault="00631A7C" w:rsidP="2411D77B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6EE1B9D5" w14:textId="77777777" w:rsidR="00631A7C" w:rsidRDefault="00631A7C" w:rsidP="2411D77B">
      <w:pPr>
        <w:spacing w:after="0" w:line="240" w:lineRule="auto"/>
        <w:rPr>
          <w:rFonts w:ascii="Arial" w:hAnsi="Arial" w:cs="Arial"/>
          <w:color w:val="000000" w:themeColor="text1"/>
        </w:rPr>
      </w:pPr>
    </w:p>
    <w:sectPr w:rsidR="00631A7C" w:rsidSect="00631A7C">
      <w:pgSz w:w="15840" w:h="12240" w:orient="landscape"/>
      <w:pgMar w:top="1440" w:right="1440" w:bottom="1440" w:left="1440" w:header="706" w:footer="7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069512" w14:textId="77777777" w:rsidR="008D48B4" w:rsidRDefault="008D48B4">
      <w:pPr>
        <w:spacing w:after="0" w:line="240" w:lineRule="auto"/>
      </w:pPr>
      <w:r>
        <w:separator/>
      </w:r>
    </w:p>
  </w:endnote>
  <w:endnote w:type="continuationSeparator" w:id="0">
    <w:p w14:paraId="76B27F8C" w14:textId="77777777" w:rsidR="008D48B4" w:rsidRDefault="008D4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989D3" w14:textId="77777777" w:rsidR="008D48B4" w:rsidRDefault="008D48B4">
      <w:pPr>
        <w:spacing w:after="0" w:line="240" w:lineRule="auto"/>
      </w:pPr>
      <w:r>
        <w:separator/>
      </w:r>
    </w:p>
  </w:footnote>
  <w:footnote w:type="continuationSeparator" w:id="0">
    <w:p w14:paraId="128EE2A8" w14:textId="77777777" w:rsidR="008D48B4" w:rsidRDefault="008D4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356D7"/>
    <w:multiLevelType w:val="hybridMultilevel"/>
    <w:tmpl w:val="7840B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61A38"/>
    <w:multiLevelType w:val="hybridMultilevel"/>
    <w:tmpl w:val="062296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7836D0"/>
    <w:multiLevelType w:val="hybridMultilevel"/>
    <w:tmpl w:val="C1D0C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C0BB5"/>
    <w:multiLevelType w:val="hybridMultilevel"/>
    <w:tmpl w:val="ABA2E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23808"/>
    <w:multiLevelType w:val="hybridMultilevel"/>
    <w:tmpl w:val="4B80F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B2FC0"/>
    <w:multiLevelType w:val="hybridMultilevel"/>
    <w:tmpl w:val="8B4C8D1A"/>
    <w:lvl w:ilvl="0" w:tplc="BC3C02B0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F501DC"/>
    <w:multiLevelType w:val="hybridMultilevel"/>
    <w:tmpl w:val="85DA7A1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67D70D3"/>
    <w:multiLevelType w:val="hybridMultilevel"/>
    <w:tmpl w:val="80522684"/>
    <w:lvl w:ilvl="0" w:tplc="5288AA3E">
      <w:start w:val="1"/>
      <w:numFmt w:val="upperLetter"/>
      <w:lvlText w:val="(%1)"/>
      <w:lvlJc w:val="left"/>
      <w:pPr>
        <w:ind w:left="360" w:hanging="36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>
      <w:start w:val="1"/>
      <w:numFmt w:val="upperLetter"/>
      <w:lvlText w:val="%5."/>
      <w:lvlJc w:val="left"/>
      <w:pPr>
        <w:ind w:left="2000" w:hanging="400"/>
      </w:pPr>
    </w:lvl>
    <w:lvl w:ilvl="5" w:tplc="0409001B">
      <w:start w:val="1"/>
      <w:numFmt w:val="lowerRoman"/>
      <w:lvlText w:val="%6."/>
      <w:lvlJc w:val="right"/>
      <w:pPr>
        <w:ind w:left="2400" w:hanging="400"/>
      </w:pPr>
    </w:lvl>
    <w:lvl w:ilvl="6" w:tplc="0409000F">
      <w:start w:val="1"/>
      <w:numFmt w:val="decimal"/>
      <w:lvlText w:val="%7."/>
      <w:lvlJc w:val="left"/>
      <w:pPr>
        <w:ind w:left="2800" w:hanging="400"/>
      </w:pPr>
    </w:lvl>
    <w:lvl w:ilvl="7" w:tplc="04090019">
      <w:start w:val="1"/>
      <w:numFmt w:val="upperLetter"/>
      <w:lvlText w:val="%8."/>
      <w:lvlJc w:val="left"/>
      <w:pPr>
        <w:ind w:left="3200" w:hanging="400"/>
      </w:pPr>
    </w:lvl>
    <w:lvl w:ilvl="8" w:tplc="0409001B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172A5A19"/>
    <w:multiLevelType w:val="hybridMultilevel"/>
    <w:tmpl w:val="DD8E1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9428AF"/>
    <w:multiLevelType w:val="hybridMultilevel"/>
    <w:tmpl w:val="07BAA828"/>
    <w:lvl w:ilvl="0" w:tplc="984641F0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40F56"/>
    <w:multiLevelType w:val="hybridMultilevel"/>
    <w:tmpl w:val="FCEEC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F04EE0"/>
    <w:multiLevelType w:val="hybridMultilevel"/>
    <w:tmpl w:val="5B1229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7BC6FEC"/>
    <w:multiLevelType w:val="hybridMultilevel"/>
    <w:tmpl w:val="13A637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91761C9"/>
    <w:multiLevelType w:val="hybridMultilevel"/>
    <w:tmpl w:val="B6B61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DF367C"/>
    <w:multiLevelType w:val="hybridMultilevel"/>
    <w:tmpl w:val="D23278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B944E27"/>
    <w:multiLevelType w:val="hybridMultilevel"/>
    <w:tmpl w:val="F6FCD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DB33BB"/>
    <w:multiLevelType w:val="hybridMultilevel"/>
    <w:tmpl w:val="BAEA5A26"/>
    <w:lvl w:ilvl="0" w:tplc="171AB99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835A69"/>
    <w:multiLevelType w:val="hybridMultilevel"/>
    <w:tmpl w:val="C0B09F2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91C563B"/>
    <w:multiLevelType w:val="hybridMultilevel"/>
    <w:tmpl w:val="1EB69472"/>
    <w:lvl w:ilvl="0" w:tplc="5BC63220">
      <w:start w:val="1"/>
      <w:numFmt w:val="decimal"/>
      <w:lvlText w:val="%1"/>
      <w:lvlJc w:val="left"/>
      <w:pPr>
        <w:ind w:left="360" w:hanging="360"/>
      </w:pPr>
      <w:rPr>
        <w:rFonts w:ascii="Arial" w:eastAsiaTheme="minorHAnsi" w:hAnsi="Arial" w:cs="Arial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A43870"/>
    <w:multiLevelType w:val="hybridMultilevel"/>
    <w:tmpl w:val="B1C2D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3453D0"/>
    <w:multiLevelType w:val="hybridMultilevel"/>
    <w:tmpl w:val="16EE1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415B2C"/>
    <w:multiLevelType w:val="hybridMultilevel"/>
    <w:tmpl w:val="673CD55E"/>
    <w:lvl w:ilvl="0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2" w15:restartNumberingAfterBreak="0">
    <w:nsid w:val="7C3E3C58"/>
    <w:multiLevelType w:val="hybridMultilevel"/>
    <w:tmpl w:val="93746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494F2D"/>
    <w:multiLevelType w:val="hybridMultilevel"/>
    <w:tmpl w:val="40546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251D58"/>
    <w:multiLevelType w:val="hybridMultilevel"/>
    <w:tmpl w:val="DC261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9E28C3"/>
    <w:multiLevelType w:val="hybridMultilevel"/>
    <w:tmpl w:val="D73A55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4"/>
  </w:num>
  <w:num w:numId="3">
    <w:abstractNumId w:val="17"/>
  </w:num>
  <w:num w:numId="4">
    <w:abstractNumId w:val="22"/>
  </w:num>
  <w:num w:numId="5">
    <w:abstractNumId w:val="1"/>
  </w:num>
  <w:num w:numId="6">
    <w:abstractNumId w:val="25"/>
  </w:num>
  <w:num w:numId="7">
    <w:abstractNumId w:val="0"/>
  </w:num>
  <w:num w:numId="8">
    <w:abstractNumId w:val="16"/>
  </w:num>
  <w:num w:numId="9">
    <w:abstractNumId w:val="6"/>
  </w:num>
  <w:num w:numId="10">
    <w:abstractNumId w:val="21"/>
  </w:num>
  <w:num w:numId="11">
    <w:abstractNumId w:val="8"/>
  </w:num>
  <w:num w:numId="12">
    <w:abstractNumId w:val="19"/>
  </w:num>
  <w:num w:numId="13">
    <w:abstractNumId w:val="5"/>
  </w:num>
  <w:num w:numId="14">
    <w:abstractNumId w:val="20"/>
  </w:num>
  <w:num w:numId="15">
    <w:abstractNumId w:val="11"/>
  </w:num>
  <w:num w:numId="16">
    <w:abstractNumId w:val="24"/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7"/>
  </w:num>
  <w:num w:numId="19">
    <w:abstractNumId w:val="15"/>
  </w:num>
  <w:num w:numId="20">
    <w:abstractNumId w:val="10"/>
  </w:num>
  <w:num w:numId="21">
    <w:abstractNumId w:val="2"/>
  </w:num>
  <w:num w:numId="22">
    <w:abstractNumId w:val="13"/>
  </w:num>
  <w:num w:numId="23">
    <w:abstractNumId w:val="23"/>
  </w:num>
  <w:num w:numId="24">
    <w:abstractNumId w:val="3"/>
  </w:num>
  <w:num w:numId="25">
    <w:abstractNumId w:val="9"/>
  </w:num>
  <w:num w:numId="26">
    <w:abstractNumId w:val="14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sTA2NTYzNrQwN7JQ0lEKTi0uzszPAykwqwUA0usHXywAAAA="/>
  </w:docVars>
  <w:rsids>
    <w:rsidRoot w:val="00214A7D"/>
    <w:rsid w:val="00015CC5"/>
    <w:rsid w:val="000532B8"/>
    <w:rsid w:val="00053B24"/>
    <w:rsid w:val="0006352A"/>
    <w:rsid w:val="00065697"/>
    <w:rsid w:val="000C3A63"/>
    <w:rsid w:val="000C578A"/>
    <w:rsid w:val="000E5BD2"/>
    <w:rsid w:val="00103E5D"/>
    <w:rsid w:val="00120017"/>
    <w:rsid w:val="00147341"/>
    <w:rsid w:val="00157696"/>
    <w:rsid w:val="001771AB"/>
    <w:rsid w:val="0019494A"/>
    <w:rsid w:val="00210D6C"/>
    <w:rsid w:val="00214A7D"/>
    <w:rsid w:val="00251215"/>
    <w:rsid w:val="00261D21"/>
    <w:rsid w:val="00285085"/>
    <w:rsid w:val="00290A23"/>
    <w:rsid w:val="00294B8E"/>
    <w:rsid w:val="002A47F2"/>
    <w:rsid w:val="002D72F0"/>
    <w:rsid w:val="002F0C2D"/>
    <w:rsid w:val="003304E7"/>
    <w:rsid w:val="00331F75"/>
    <w:rsid w:val="00335A92"/>
    <w:rsid w:val="00341845"/>
    <w:rsid w:val="00371370"/>
    <w:rsid w:val="00373060"/>
    <w:rsid w:val="00377771"/>
    <w:rsid w:val="00393C10"/>
    <w:rsid w:val="00394345"/>
    <w:rsid w:val="003A2879"/>
    <w:rsid w:val="003D4A0A"/>
    <w:rsid w:val="003F5E18"/>
    <w:rsid w:val="00426135"/>
    <w:rsid w:val="004317FB"/>
    <w:rsid w:val="004516DE"/>
    <w:rsid w:val="0045468A"/>
    <w:rsid w:val="00455743"/>
    <w:rsid w:val="004C723C"/>
    <w:rsid w:val="004E4DA8"/>
    <w:rsid w:val="004F1103"/>
    <w:rsid w:val="004F5BCF"/>
    <w:rsid w:val="00512C9C"/>
    <w:rsid w:val="005138C3"/>
    <w:rsid w:val="00514B04"/>
    <w:rsid w:val="00522E8D"/>
    <w:rsid w:val="00576CD7"/>
    <w:rsid w:val="00587221"/>
    <w:rsid w:val="00587265"/>
    <w:rsid w:val="00596216"/>
    <w:rsid w:val="005B55AD"/>
    <w:rsid w:val="005E304B"/>
    <w:rsid w:val="006025C9"/>
    <w:rsid w:val="00616A95"/>
    <w:rsid w:val="00631A7C"/>
    <w:rsid w:val="00663273"/>
    <w:rsid w:val="006657F8"/>
    <w:rsid w:val="00674A4A"/>
    <w:rsid w:val="0067791D"/>
    <w:rsid w:val="006834A6"/>
    <w:rsid w:val="006A2548"/>
    <w:rsid w:val="006A669B"/>
    <w:rsid w:val="006B73DD"/>
    <w:rsid w:val="006D3485"/>
    <w:rsid w:val="00753579"/>
    <w:rsid w:val="007540EA"/>
    <w:rsid w:val="007A6370"/>
    <w:rsid w:val="007B6215"/>
    <w:rsid w:val="007F1591"/>
    <w:rsid w:val="00807D49"/>
    <w:rsid w:val="00827BE2"/>
    <w:rsid w:val="008900C7"/>
    <w:rsid w:val="008B71EC"/>
    <w:rsid w:val="008D48B4"/>
    <w:rsid w:val="008E5A11"/>
    <w:rsid w:val="008F65ED"/>
    <w:rsid w:val="00912D2A"/>
    <w:rsid w:val="00915555"/>
    <w:rsid w:val="009232A4"/>
    <w:rsid w:val="009515AC"/>
    <w:rsid w:val="009611C6"/>
    <w:rsid w:val="0098315C"/>
    <w:rsid w:val="00990B51"/>
    <w:rsid w:val="00993F74"/>
    <w:rsid w:val="009965A4"/>
    <w:rsid w:val="009A09BC"/>
    <w:rsid w:val="009A3081"/>
    <w:rsid w:val="009D2948"/>
    <w:rsid w:val="009D5CB6"/>
    <w:rsid w:val="009E3007"/>
    <w:rsid w:val="009E6444"/>
    <w:rsid w:val="00A253FE"/>
    <w:rsid w:val="00A32C2E"/>
    <w:rsid w:val="00A36970"/>
    <w:rsid w:val="00A70CA1"/>
    <w:rsid w:val="00B02577"/>
    <w:rsid w:val="00B07114"/>
    <w:rsid w:val="00B12190"/>
    <w:rsid w:val="00B12589"/>
    <w:rsid w:val="00B27556"/>
    <w:rsid w:val="00B329A9"/>
    <w:rsid w:val="00B35926"/>
    <w:rsid w:val="00B46397"/>
    <w:rsid w:val="00B4749B"/>
    <w:rsid w:val="00B770AF"/>
    <w:rsid w:val="00B86593"/>
    <w:rsid w:val="00BA2651"/>
    <w:rsid w:val="00BC1280"/>
    <w:rsid w:val="00BE7485"/>
    <w:rsid w:val="00C11A62"/>
    <w:rsid w:val="00C27DFF"/>
    <w:rsid w:val="00C33784"/>
    <w:rsid w:val="00C47D30"/>
    <w:rsid w:val="00C61801"/>
    <w:rsid w:val="00C64D2B"/>
    <w:rsid w:val="00C70BE3"/>
    <w:rsid w:val="00C86D10"/>
    <w:rsid w:val="00CD56FF"/>
    <w:rsid w:val="00CE0044"/>
    <w:rsid w:val="00CE6F16"/>
    <w:rsid w:val="00D52E34"/>
    <w:rsid w:val="00D87C53"/>
    <w:rsid w:val="00D9654F"/>
    <w:rsid w:val="00DD3FA3"/>
    <w:rsid w:val="00DE386C"/>
    <w:rsid w:val="00DF615D"/>
    <w:rsid w:val="00E20CD9"/>
    <w:rsid w:val="00E252BF"/>
    <w:rsid w:val="00E3466E"/>
    <w:rsid w:val="00E34C9D"/>
    <w:rsid w:val="00E406F7"/>
    <w:rsid w:val="00EE324A"/>
    <w:rsid w:val="00EF0683"/>
    <w:rsid w:val="00F057E1"/>
    <w:rsid w:val="00F55B6B"/>
    <w:rsid w:val="00F65153"/>
    <w:rsid w:val="00F81F7F"/>
    <w:rsid w:val="00F91EDD"/>
    <w:rsid w:val="00F96B77"/>
    <w:rsid w:val="00FA1333"/>
    <w:rsid w:val="00FC3DE4"/>
    <w:rsid w:val="00FC58BB"/>
    <w:rsid w:val="00FD2262"/>
    <w:rsid w:val="00FF1DA2"/>
    <w:rsid w:val="056E1153"/>
    <w:rsid w:val="1414DC0E"/>
    <w:rsid w:val="175E020F"/>
    <w:rsid w:val="1D118031"/>
    <w:rsid w:val="20BAB09A"/>
    <w:rsid w:val="213EE2BC"/>
    <w:rsid w:val="2276071A"/>
    <w:rsid w:val="2411D77B"/>
    <w:rsid w:val="29B17CA1"/>
    <w:rsid w:val="41C61034"/>
    <w:rsid w:val="4487A755"/>
    <w:rsid w:val="46240E4A"/>
    <w:rsid w:val="474FCB50"/>
    <w:rsid w:val="47C13760"/>
    <w:rsid w:val="4BEA975D"/>
    <w:rsid w:val="55E6C5E9"/>
    <w:rsid w:val="7151C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9E764"/>
  <w15:chartTrackingRefBased/>
  <w15:docId w15:val="{D69DE3B9-59D4-45B2-8175-29A69721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CD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A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A7D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214A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4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A7D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A7D"/>
    <w:rPr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14A7D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214A7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14A7D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A7D"/>
    <w:rPr>
      <w:rFonts w:ascii="Arial" w:eastAsiaTheme="minorHAnsi" w:hAnsi="Arial" w:cs="Arial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14A7D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14A7D"/>
    <w:rPr>
      <w:rFonts w:ascii="Arial" w:eastAsiaTheme="minorHAnsi" w:hAnsi="Arial" w:cs="Arial"/>
      <w:noProof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A7D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A7D"/>
    <w:rPr>
      <w:rFonts w:eastAsiaTheme="minorHAnsi"/>
      <w:b/>
      <w:bCs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4A7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4A7D"/>
    <w:rPr>
      <w:rFonts w:ascii="Consolas" w:eastAsiaTheme="minorHAnsi" w:hAnsi="Consolas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14A7D"/>
    <w:pPr>
      <w:spacing w:after="0" w:line="240" w:lineRule="auto"/>
    </w:pPr>
    <w:rPr>
      <w:rFonts w:eastAsiaTheme="minorHAnsi"/>
      <w:lang w:eastAsia="en-US"/>
    </w:rPr>
  </w:style>
  <w:style w:type="character" w:customStyle="1" w:styleId="hljs-keyword">
    <w:name w:val="hljs-keyword"/>
    <w:basedOn w:val="DefaultParagraphFont"/>
    <w:rsid w:val="00214A7D"/>
  </w:style>
  <w:style w:type="character" w:customStyle="1" w:styleId="hljs-number">
    <w:name w:val="hljs-number"/>
    <w:basedOn w:val="DefaultParagraphFont"/>
    <w:rsid w:val="00214A7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A7D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A7D"/>
    <w:rPr>
      <w:rFonts w:eastAsiaTheme="minorHAnsi"/>
      <w:lang w:eastAsia="en-US"/>
    </w:rPr>
  </w:style>
  <w:style w:type="paragraph" w:styleId="NoSpacing">
    <w:name w:val="No Spacing"/>
    <w:uiPriority w:val="1"/>
    <w:qFormat/>
    <w:rsid w:val="00214A7D"/>
    <w:pPr>
      <w:spacing w:after="0" w:line="240" w:lineRule="auto"/>
    </w:pPr>
    <w:rPr>
      <w:rFonts w:eastAsiaTheme="minorHAnsi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4A7D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214A7D"/>
    <w:pPr>
      <w:spacing w:after="0" w:line="240" w:lineRule="auto"/>
    </w:pPr>
    <w:rPr>
      <w:lang w:eastAsia="zh-C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14A7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8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B3B0E-DA13-472C-92DF-55042C52A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71</Words>
  <Characters>326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, Jin-ah</dc:creator>
  <cp:keywords/>
  <dc:description/>
  <cp:lastModifiedBy>Huang, I-Chan</cp:lastModifiedBy>
  <cp:revision>22</cp:revision>
  <dcterms:created xsi:type="dcterms:W3CDTF">2021-05-30T00:45:00Z</dcterms:created>
  <dcterms:modified xsi:type="dcterms:W3CDTF">2021-09-16T02:40:00Z</dcterms:modified>
</cp:coreProperties>
</file>